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496D8" w14:textId="751D40A4" w:rsidR="00DB2DEC" w:rsidRDefault="00A26656">
      <w:r>
        <w:t>F</w:t>
      </w:r>
      <w:r w:rsidR="00DB2DEC">
        <w:t>i</w:t>
      </w:r>
      <w:r w:rsidR="00DB2DEC">
        <w:rPr>
          <w:rFonts w:hint="eastAsia"/>
        </w:rPr>
        <w:t xml:space="preserve">gure </w:t>
      </w:r>
      <w:r w:rsidR="00DB2DEC">
        <w:t xml:space="preserve">S1. Emission intensity monitoring of </w:t>
      </w:r>
      <w:r>
        <w:t>Se</w:t>
      </w:r>
      <w:r w:rsidR="00DB2DEC">
        <w:t>nsor</w:t>
      </w:r>
      <w:r>
        <w:t>-</w:t>
      </w:r>
      <w:r w:rsidR="00DB2DEC">
        <w:t>1</w:t>
      </w:r>
      <w:r>
        <w:t xml:space="preserve"> and Sensor-</w:t>
      </w:r>
      <w:r w:rsidR="00DB2DEC">
        <w:t>2 and Cys (1:1) in PBS, pH = 7.0.</w:t>
      </w:r>
    </w:p>
    <w:p w14:paraId="57BBADD7" w14:textId="77777777" w:rsidR="00DB2DEC" w:rsidRDefault="00DB2DEC">
      <w:r>
        <w:rPr>
          <w:noProof/>
        </w:rPr>
        <w:drawing>
          <wp:inline distT="0" distB="0" distL="0" distR="0" wp14:anchorId="262D2E94" wp14:editId="2E60A4F4">
            <wp:extent cx="5273040" cy="3726180"/>
            <wp:effectExtent l="0" t="0" r="3810" b="7620"/>
            <wp:docPr id="1" name="图片 1" descr="C:\Users\Administrator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8F4FC" w14:textId="77777777" w:rsidR="00762DCE" w:rsidRDefault="00762DCE">
      <w:pPr>
        <w:widowControl/>
        <w:jc w:val="left"/>
      </w:pPr>
      <w:r>
        <w:br w:type="page"/>
      </w:r>
    </w:p>
    <w:p w14:paraId="30AB4642" w14:textId="77777777" w:rsidR="00DB2DEC" w:rsidRDefault="00762DCE">
      <w:r>
        <w:rPr>
          <w:rFonts w:hint="eastAsia"/>
        </w:rPr>
        <w:lastRenderedPageBreak/>
        <w:t>F</w:t>
      </w:r>
      <w:r>
        <w:t>i</w:t>
      </w:r>
      <w:r>
        <w:rPr>
          <w:rFonts w:hint="eastAsia"/>
        </w:rPr>
        <w:t xml:space="preserve">gure </w:t>
      </w:r>
      <w:r>
        <w:t>S2. Sensitivity monitoring of Lattice:Sensor systems upon continuous radiation.</w:t>
      </w:r>
    </w:p>
    <w:p w14:paraId="35B31C3B" w14:textId="77777777" w:rsidR="00762DCE" w:rsidRDefault="00762DCE">
      <w:r>
        <w:rPr>
          <w:noProof/>
        </w:rPr>
        <w:drawing>
          <wp:inline distT="0" distB="0" distL="0" distR="0" wp14:anchorId="4CA4FF87" wp14:editId="70EBC48B">
            <wp:extent cx="5273040" cy="3726180"/>
            <wp:effectExtent l="0" t="0" r="3810" b="7620"/>
            <wp:docPr id="2" name="图片 2" descr="C:\Users\Administrator\Desktop\Graph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raph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EDD80" w14:textId="77777777" w:rsidR="00762DCE" w:rsidRDefault="00762DCE"/>
    <w:p w14:paraId="739437B6" w14:textId="77777777" w:rsidR="00762DCE" w:rsidRDefault="00762DCE"/>
    <w:p w14:paraId="182A3482" w14:textId="77777777" w:rsidR="00762DCE" w:rsidRDefault="00762DCE"/>
    <w:sectPr w:rsidR="00762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688D2" w14:textId="77777777" w:rsidR="002A5F3D" w:rsidRDefault="002A5F3D" w:rsidP="00DB2DEC">
      <w:r>
        <w:separator/>
      </w:r>
    </w:p>
  </w:endnote>
  <w:endnote w:type="continuationSeparator" w:id="0">
    <w:p w14:paraId="1638F106" w14:textId="77777777" w:rsidR="002A5F3D" w:rsidRDefault="002A5F3D" w:rsidP="00DB2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F469D" w14:textId="77777777" w:rsidR="002A5F3D" w:rsidRDefault="002A5F3D" w:rsidP="00DB2DEC">
      <w:r>
        <w:separator/>
      </w:r>
    </w:p>
  </w:footnote>
  <w:footnote w:type="continuationSeparator" w:id="0">
    <w:p w14:paraId="09BF30FB" w14:textId="77777777" w:rsidR="002A5F3D" w:rsidRDefault="002A5F3D" w:rsidP="00DB2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07D"/>
    <w:rsid w:val="00005539"/>
    <w:rsid w:val="00005A39"/>
    <w:rsid w:val="00007DE2"/>
    <w:rsid w:val="00010B6B"/>
    <w:rsid w:val="00013C17"/>
    <w:rsid w:val="000145F7"/>
    <w:rsid w:val="00014E7F"/>
    <w:rsid w:val="00017A47"/>
    <w:rsid w:val="00024A82"/>
    <w:rsid w:val="00025DF7"/>
    <w:rsid w:val="0003305D"/>
    <w:rsid w:val="00034887"/>
    <w:rsid w:val="00035EBE"/>
    <w:rsid w:val="00042E8D"/>
    <w:rsid w:val="00045502"/>
    <w:rsid w:val="00045F63"/>
    <w:rsid w:val="00046500"/>
    <w:rsid w:val="000469CA"/>
    <w:rsid w:val="000472B1"/>
    <w:rsid w:val="00047B77"/>
    <w:rsid w:val="00047F87"/>
    <w:rsid w:val="000534C6"/>
    <w:rsid w:val="00053BB8"/>
    <w:rsid w:val="00056D9A"/>
    <w:rsid w:val="00061074"/>
    <w:rsid w:val="00063BA7"/>
    <w:rsid w:val="000660D8"/>
    <w:rsid w:val="0007681C"/>
    <w:rsid w:val="000769B3"/>
    <w:rsid w:val="000807F7"/>
    <w:rsid w:val="00083006"/>
    <w:rsid w:val="00083892"/>
    <w:rsid w:val="00083E45"/>
    <w:rsid w:val="00086DAE"/>
    <w:rsid w:val="00087334"/>
    <w:rsid w:val="00090F5A"/>
    <w:rsid w:val="000914BA"/>
    <w:rsid w:val="00095B59"/>
    <w:rsid w:val="00096FCB"/>
    <w:rsid w:val="000A0039"/>
    <w:rsid w:val="000A2BF7"/>
    <w:rsid w:val="000A37CB"/>
    <w:rsid w:val="000A4BD9"/>
    <w:rsid w:val="000A5CC6"/>
    <w:rsid w:val="000A6C15"/>
    <w:rsid w:val="000A78E6"/>
    <w:rsid w:val="000B0894"/>
    <w:rsid w:val="000B2F47"/>
    <w:rsid w:val="000B3438"/>
    <w:rsid w:val="000B50AA"/>
    <w:rsid w:val="000B56B5"/>
    <w:rsid w:val="000C15F7"/>
    <w:rsid w:val="000C1C15"/>
    <w:rsid w:val="000C5655"/>
    <w:rsid w:val="000D06B9"/>
    <w:rsid w:val="000D1014"/>
    <w:rsid w:val="000D674D"/>
    <w:rsid w:val="000E2541"/>
    <w:rsid w:val="000E43D3"/>
    <w:rsid w:val="000E6DB6"/>
    <w:rsid w:val="000F343F"/>
    <w:rsid w:val="000F6ECA"/>
    <w:rsid w:val="000F6EE0"/>
    <w:rsid w:val="000F78B8"/>
    <w:rsid w:val="00102313"/>
    <w:rsid w:val="001109DC"/>
    <w:rsid w:val="00110F6D"/>
    <w:rsid w:val="00113570"/>
    <w:rsid w:val="00117E5D"/>
    <w:rsid w:val="00120CD9"/>
    <w:rsid w:val="00121083"/>
    <w:rsid w:val="001246F5"/>
    <w:rsid w:val="001306B9"/>
    <w:rsid w:val="00131AA1"/>
    <w:rsid w:val="00132BA7"/>
    <w:rsid w:val="001332F6"/>
    <w:rsid w:val="0013352D"/>
    <w:rsid w:val="00133A30"/>
    <w:rsid w:val="001356FA"/>
    <w:rsid w:val="001434A4"/>
    <w:rsid w:val="001449B8"/>
    <w:rsid w:val="00144E96"/>
    <w:rsid w:val="001471C2"/>
    <w:rsid w:val="0014786C"/>
    <w:rsid w:val="00147E84"/>
    <w:rsid w:val="00156612"/>
    <w:rsid w:val="00157D8F"/>
    <w:rsid w:val="00161203"/>
    <w:rsid w:val="001619E6"/>
    <w:rsid w:val="001627D8"/>
    <w:rsid w:val="00166BEA"/>
    <w:rsid w:val="00167A3F"/>
    <w:rsid w:val="001715AB"/>
    <w:rsid w:val="00171A61"/>
    <w:rsid w:val="00172D59"/>
    <w:rsid w:val="00177CC9"/>
    <w:rsid w:val="001838CF"/>
    <w:rsid w:val="00183E54"/>
    <w:rsid w:val="001841D6"/>
    <w:rsid w:val="00190D76"/>
    <w:rsid w:val="00191877"/>
    <w:rsid w:val="00194686"/>
    <w:rsid w:val="001A0A5F"/>
    <w:rsid w:val="001A2173"/>
    <w:rsid w:val="001A4467"/>
    <w:rsid w:val="001B0C46"/>
    <w:rsid w:val="001C20A8"/>
    <w:rsid w:val="001C5ACA"/>
    <w:rsid w:val="001D5436"/>
    <w:rsid w:val="001E013A"/>
    <w:rsid w:val="001E1747"/>
    <w:rsid w:val="001E1DA3"/>
    <w:rsid w:val="001E2679"/>
    <w:rsid w:val="001E5569"/>
    <w:rsid w:val="001F0ECA"/>
    <w:rsid w:val="001F2CD5"/>
    <w:rsid w:val="001F2F3A"/>
    <w:rsid w:val="001F3370"/>
    <w:rsid w:val="002008BC"/>
    <w:rsid w:val="00202C36"/>
    <w:rsid w:val="0020350B"/>
    <w:rsid w:val="0020428D"/>
    <w:rsid w:val="002045A3"/>
    <w:rsid w:val="002053DA"/>
    <w:rsid w:val="00205DE2"/>
    <w:rsid w:val="002067F4"/>
    <w:rsid w:val="002104C9"/>
    <w:rsid w:val="002126C8"/>
    <w:rsid w:val="00213729"/>
    <w:rsid w:val="0021420E"/>
    <w:rsid w:val="0021467D"/>
    <w:rsid w:val="00215D90"/>
    <w:rsid w:val="002163B4"/>
    <w:rsid w:val="00221DEB"/>
    <w:rsid w:val="00223611"/>
    <w:rsid w:val="00230F41"/>
    <w:rsid w:val="002324B8"/>
    <w:rsid w:val="002359C6"/>
    <w:rsid w:val="00237474"/>
    <w:rsid w:val="002409D6"/>
    <w:rsid w:val="00245EA5"/>
    <w:rsid w:val="00247C3D"/>
    <w:rsid w:val="00255DFE"/>
    <w:rsid w:val="00256905"/>
    <w:rsid w:val="00265D3F"/>
    <w:rsid w:val="00267BF4"/>
    <w:rsid w:val="00270F80"/>
    <w:rsid w:val="0027259B"/>
    <w:rsid w:val="00282AC1"/>
    <w:rsid w:val="00282DCA"/>
    <w:rsid w:val="00286956"/>
    <w:rsid w:val="002872AA"/>
    <w:rsid w:val="0028745E"/>
    <w:rsid w:val="00290B80"/>
    <w:rsid w:val="00291739"/>
    <w:rsid w:val="0029176B"/>
    <w:rsid w:val="002926BF"/>
    <w:rsid w:val="002927D7"/>
    <w:rsid w:val="002939F7"/>
    <w:rsid w:val="00295412"/>
    <w:rsid w:val="00297F21"/>
    <w:rsid w:val="002A238A"/>
    <w:rsid w:val="002A2C41"/>
    <w:rsid w:val="002A5F3D"/>
    <w:rsid w:val="002A6287"/>
    <w:rsid w:val="002B339A"/>
    <w:rsid w:val="002B349A"/>
    <w:rsid w:val="002B460F"/>
    <w:rsid w:val="002B51C8"/>
    <w:rsid w:val="002B59A2"/>
    <w:rsid w:val="002C79C4"/>
    <w:rsid w:val="002D00AA"/>
    <w:rsid w:val="002D62C3"/>
    <w:rsid w:val="002D690E"/>
    <w:rsid w:val="002D796B"/>
    <w:rsid w:val="002E4556"/>
    <w:rsid w:val="002E465D"/>
    <w:rsid w:val="002E7599"/>
    <w:rsid w:val="002F33F1"/>
    <w:rsid w:val="002F3985"/>
    <w:rsid w:val="002F443E"/>
    <w:rsid w:val="002F622D"/>
    <w:rsid w:val="002F65DD"/>
    <w:rsid w:val="00300B04"/>
    <w:rsid w:val="00301861"/>
    <w:rsid w:val="00301B6C"/>
    <w:rsid w:val="0030364A"/>
    <w:rsid w:val="00304713"/>
    <w:rsid w:val="00307D41"/>
    <w:rsid w:val="00310C66"/>
    <w:rsid w:val="00311F84"/>
    <w:rsid w:val="00314C5E"/>
    <w:rsid w:val="00320F0F"/>
    <w:rsid w:val="0032160A"/>
    <w:rsid w:val="0032194A"/>
    <w:rsid w:val="003270B5"/>
    <w:rsid w:val="003318E2"/>
    <w:rsid w:val="00331C53"/>
    <w:rsid w:val="003409D3"/>
    <w:rsid w:val="00340A6D"/>
    <w:rsid w:val="00340CFE"/>
    <w:rsid w:val="003509C0"/>
    <w:rsid w:val="00350F80"/>
    <w:rsid w:val="0035497D"/>
    <w:rsid w:val="00354ADE"/>
    <w:rsid w:val="003552A3"/>
    <w:rsid w:val="003617DD"/>
    <w:rsid w:val="00361ADB"/>
    <w:rsid w:val="003654AB"/>
    <w:rsid w:val="0036682F"/>
    <w:rsid w:val="0037561F"/>
    <w:rsid w:val="003761B3"/>
    <w:rsid w:val="003765D0"/>
    <w:rsid w:val="00380156"/>
    <w:rsid w:val="003801AD"/>
    <w:rsid w:val="00381978"/>
    <w:rsid w:val="00382BA6"/>
    <w:rsid w:val="00382E7B"/>
    <w:rsid w:val="00385AC1"/>
    <w:rsid w:val="003861CE"/>
    <w:rsid w:val="00387CCC"/>
    <w:rsid w:val="003905CF"/>
    <w:rsid w:val="00393B71"/>
    <w:rsid w:val="00394E13"/>
    <w:rsid w:val="00396012"/>
    <w:rsid w:val="00397CFB"/>
    <w:rsid w:val="003A03B3"/>
    <w:rsid w:val="003A47A0"/>
    <w:rsid w:val="003A6D58"/>
    <w:rsid w:val="003B4FA0"/>
    <w:rsid w:val="003C0CB6"/>
    <w:rsid w:val="003C0E6C"/>
    <w:rsid w:val="003C34E8"/>
    <w:rsid w:val="003C5482"/>
    <w:rsid w:val="003D4536"/>
    <w:rsid w:val="003D5E2A"/>
    <w:rsid w:val="003D6906"/>
    <w:rsid w:val="003E6DAE"/>
    <w:rsid w:val="003F2E95"/>
    <w:rsid w:val="003F6D03"/>
    <w:rsid w:val="003F72C4"/>
    <w:rsid w:val="0040273F"/>
    <w:rsid w:val="0040510D"/>
    <w:rsid w:val="00405D58"/>
    <w:rsid w:val="0040633F"/>
    <w:rsid w:val="0041213E"/>
    <w:rsid w:val="0041440A"/>
    <w:rsid w:val="00414D65"/>
    <w:rsid w:val="004220EF"/>
    <w:rsid w:val="00422FE9"/>
    <w:rsid w:val="004336B0"/>
    <w:rsid w:val="00433AE7"/>
    <w:rsid w:val="004408C4"/>
    <w:rsid w:val="004429E4"/>
    <w:rsid w:val="00443E2F"/>
    <w:rsid w:val="00444983"/>
    <w:rsid w:val="0044542C"/>
    <w:rsid w:val="00450A52"/>
    <w:rsid w:val="00451C95"/>
    <w:rsid w:val="00451F31"/>
    <w:rsid w:val="00453506"/>
    <w:rsid w:val="004554C5"/>
    <w:rsid w:val="00465746"/>
    <w:rsid w:val="00470B88"/>
    <w:rsid w:val="004724F5"/>
    <w:rsid w:val="0047320A"/>
    <w:rsid w:val="00482019"/>
    <w:rsid w:val="004832A2"/>
    <w:rsid w:val="00486D60"/>
    <w:rsid w:val="00490466"/>
    <w:rsid w:val="0049395B"/>
    <w:rsid w:val="004A03AE"/>
    <w:rsid w:val="004A1CD4"/>
    <w:rsid w:val="004A2A75"/>
    <w:rsid w:val="004A7B37"/>
    <w:rsid w:val="004B0730"/>
    <w:rsid w:val="004B10E3"/>
    <w:rsid w:val="004B31FF"/>
    <w:rsid w:val="004B3D0D"/>
    <w:rsid w:val="004B5F1E"/>
    <w:rsid w:val="004B7293"/>
    <w:rsid w:val="004C20D5"/>
    <w:rsid w:val="004C3858"/>
    <w:rsid w:val="004C4494"/>
    <w:rsid w:val="004D2FB4"/>
    <w:rsid w:val="004D5491"/>
    <w:rsid w:val="004D66C6"/>
    <w:rsid w:val="004E25C2"/>
    <w:rsid w:val="004E32D7"/>
    <w:rsid w:val="004E7E54"/>
    <w:rsid w:val="004F0868"/>
    <w:rsid w:val="004F30FB"/>
    <w:rsid w:val="004F37FF"/>
    <w:rsid w:val="004F6F68"/>
    <w:rsid w:val="00500D40"/>
    <w:rsid w:val="00507747"/>
    <w:rsid w:val="005130E5"/>
    <w:rsid w:val="005154CD"/>
    <w:rsid w:val="0051610B"/>
    <w:rsid w:val="00520958"/>
    <w:rsid w:val="0052193C"/>
    <w:rsid w:val="00530B85"/>
    <w:rsid w:val="00530D0E"/>
    <w:rsid w:val="00533F16"/>
    <w:rsid w:val="0053474F"/>
    <w:rsid w:val="00534802"/>
    <w:rsid w:val="00536DD3"/>
    <w:rsid w:val="005429C8"/>
    <w:rsid w:val="005507C9"/>
    <w:rsid w:val="005527DC"/>
    <w:rsid w:val="005530F1"/>
    <w:rsid w:val="005546CF"/>
    <w:rsid w:val="00573619"/>
    <w:rsid w:val="00575E0E"/>
    <w:rsid w:val="00583D13"/>
    <w:rsid w:val="00584B00"/>
    <w:rsid w:val="00586D69"/>
    <w:rsid w:val="00590C39"/>
    <w:rsid w:val="00592927"/>
    <w:rsid w:val="00593ACA"/>
    <w:rsid w:val="005940BA"/>
    <w:rsid w:val="005953A9"/>
    <w:rsid w:val="0059565D"/>
    <w:rsid w:val="00595ABE"/>
    <w:rsid w:val="00597CD2"/>
    <w:rsid w:val="005A3791"/>
    <w:rsid w:val="005A596E"/>
    <w:rsid w:val="005B1F8D"/>
    <w:rsid w:val="005B438E"/>
    <w:rsid w:val="005B631A"/>
    <w:rsid w:val="005C4272"/>
    <w:rsid w:val="005C56A6"/>
    <w:rsid w:val="005D1055"/>
    <w:rsid w:val="005D366B"/>
    <w:rsid w:val="005E1BD8"/>
    <w:rsid w:val="005E49D9"/>
    <w:rsid w:val="005E4D21"/>
    <w:rsid w:val="005E51EB"/>
    <w:rsid w:val="005E7EAF"/>
    <w:rsid w:val="005F0273"/>
    <w:rsid w:val="005F078A"/>
    <w:rsid w:val="005F0BF2"/>
    <w:rsid w:val="005F74DB"/>
    <w:rsid w:val="005F7860"/>
    <w:rsid w:val="005F7C52"/>
    <w:rsid w:val="006001BC"/>
    <w:rsid w:val="00601CBF"/>
    <w:rsid w:val="0060305D"/>
    <w:rsid w:val="006042E4"/>
    <w:rsid w:val="00605053"/>
    <w:rsid w:val="00605629"/>
    <w:rsid w:val="0060654C"/>
    <w:rsid w:val="00606751"/>
    <w:rsid w:val="00610F84"/>
    <w:rsid w:val="006127C3"/>
    <w:rsid w:val="006131FE"/>
    <w:rsid w:val="00614261"/>
    <w:rsid w:val="006176C1"/>
    <w:rsid w:val="0062428E"/>
    <w:rsid w:val="00626696"/>
    <w:rsid w:val="00627612"/>
    <w:rsid w:val="00632135"/>
    <w:rsid w:val="006336F1"/>
    <w:rsid w:val="006351A6"/>
    <w:rsid w:val="006353CB"/>
    <w:rsid w:val="00636244"/>
    <w:rsid w:val="00642E5D"/>
    <w:rsid w:val="006433B7"/>
    <w:rsid w:val="00645038"/>
    <w:rsid w:val="00645FD3"/>
    <w:rsid w:val="006476D2"/>
    <w:rsid w:val="0065008C"/>
    <w:rsid w:val="00653CCD"/>
    <w:rsid w:val="00657707"/>
    <w:rsid w:val="006655E7"/>
    <w:rsid w:val="00672EAC"/>
    <w:rsid w:val="006737AB"/>
    <w:rsid w:val="00673A0F"/>
    <w:rsid w:val="00673DFB"/>
    <w:rsid w:val="00676FAF"/>
    <w:rsid w:val="00681409"/>
    <w:rsid w:val="00682760"/>
    <w:rsid w:val="006849B0"/>
    <w:rsid w:val="00684CAD"/>
    <w:rsid w:val="006868B1"/>
    <w:rsid w:val="0069020A"/>
    <w:rsid w:val="00690227"/>
    <w:rsid w:val="006913C6"/>
    <w:rsid w:val="00694888"/>
    <w:rsid w:val="0069732B"/>
    <w:rsid w:val="006A47B9"/>
    <w:rsid w:val="006A664E"/>
    <w:rsid w:val="006B3482"/>
    <w:rsid w:val="006B3DB6"/>
    <w:rsid w:val="006C2EB8"/>
    <w:rsid w:val="006C4DE2"/>
    <w:rsid w:val="006D6A25"/>
    <w:rsid w:val="006E577C"/>
    <w:rsid w:val="006E6824"/>
    <w:rsid w:val="006E7616"/>
    <w:rsid w:val="006F1EE5"/>
    <w:rsid w:val="006F345B"/>
    <w:rsid w:val="006F795B"/>
    <w:rsid w:val="007015C6"/>
    <w:rsid w:val="007055CC"/>
    <w:rsid w:val="007060C3"/>
    <w:rsid w:val="007134F2"/>
    <w:rsid w:val="00714C34"/>
    <w:rsid w:val="00717573"/>
    <w:rsid w:val="00720EFB"/>
    <w:rsid w:val="00722804"/>
    <w:rsid w:val="00726C50"/>
    <w:rsid w:val="00730FAC"/>
    <w:rsid w:val="0073465F"/>
    <w:rsid w:val="00734AA4"/>
    <w:rsid w:val="00734E1D"/>
    <w:rsid w:val="00740E87"/>
    <w:rsid w:val="00742A76"/>
    <w:rsid w:val="00745F79"/>
    <w:rsid w:val="00746900"/>
    <w:rsid w:val="00750DF2"/>
    <w:rsid w:val="00750F98"/>
    <w:rsid w:val="007543E0"/>
    <w:rsid w:val="007546E3"/>
    <w:rsid w:val="00754C96"/>
    <w:rsid w:val="00756BE6"/>
    <w:rsid w:val="00756D85"/>
    <w:rsid w:val="007605C9"/>
    <w:rsid w:val="00762DCE"/>
    <w:rsid w:val="00763BE6"/>
    <w:rsid w:val="00764AF2"/>
    <w:rsid w:val="0076501F"/>
    <w:rsid w:val="00765DCB"/>
    <w:rsid w:val="00765DE1"/>
    <w:rsid w:val="00766AC5"/>
    <w:rsid w:val="00767C03"/>
    <w:rsid w:val="0077130D"/>
    <w:rsid w:val="00774A2E"/>
    <w:rsid w:val="0077618C"/>
    <w:rsid w:val="007767A1"/>
    <w:rsid w:val="007771AD"/>
    <w:rsid w:val="00780090"/>
    <w:rsid w:val="00781644"/>
    <w:rsid w:val="007826AD"/>
    <w:rsid w:val="00782B6B"/>
    <w:rsid w:val="00786028"/>
    <w:rsid w:val="0079115D"/>
    <w:rsid w:val="00791650"/>
    <w:rsid w:val="00796192"/>
    <w:rsid w:val="00796194"/>
    <w:rsid w:val="007A0810"/>
    <w:rsid w:val="007A0840"/>
    <w:rsid w:val="007A54C1"/>
    <w:rsid w:val="007A7B6C"/>
    <w:rsid w:val="007B27BB"/>
    <w:rsid w:val="007B4748"/>
    <w:rsid w:val="007B5D4F"/>
    <w:rsid w:val="007B7A22"/>
    <w:rsid w:val="007C0DBD"/>
    <w:rsid w:val="007D0EB1"/>
    <w:rsid w:val="007D319B"/>
    <w:rsid w:val="007D31D3"/>
    <w:rsid w:val="007D6715"/>
    <w:rsid w:val="007D76A6"/>
    <w:rsid w:val="007E6F28"/>
    <w:rsid w:val="007F2035"/>
    <w:rsid w:val="007F2BA7"/>
    <w:rsid w:val="007F547B"/>
    <w:rsid w:val="0080199B"/>
    <w:rsid w:val="008030F1"/>
    <w:rsid w:val="00803E2B"/>
    <w:rsid w:val="00804AF7"/>
    <w:rsid w:val="00807984"/>
    <w:rsid w:val="008166BC"/>
    <w:rsid w:val="00822C7B"/>
    <w:rsid w:val="0082423E"/>
    <w:rsid w:val="0082560F"/>
    <w:rsid w:val="00825EEA"/>
    <w:rsid w:val="00831F43"/>
    <w:rsid w:val="00834CC4"/>
    <w:rsid w:val="00836C59"/>
    <w:rsid w:val="008378DE"/>
    <w:rsid w:val="00842D59"/>
    <w:rsid w:val="008430CB"/>
    <w:rsid w:val="0084489D"/>
    <w:rsid w:val="00846593"/>
    <w:rsid w:val="00847A47"/>
    <w:rsid w:val="00864BE9"/>
    <w:rsid w:val="0087129F"/>
    <w:rsid w:val="00875110"/>
    <w:rsid w:val="00880EB0"/>
    <w:rsid w:val="00882C6A"/>
    <w:rsid w:val="00882E46"/>
    <w:rsid w:val="0088379A"/>
    <w:rsid w:val="008906C3"/>
    <w:rsid w:val="00894841"/>
    <w:rsid w:val="008A0594"/>
    <w:rsid w:val="008A1EC0"/>
    <w:rsid w:val="008A7CA5"/>
    <w:rsid w:val="008B41D1"/>
    <w:rsid w:val="008B4A0F"/>
    <w:rsid w:val="008B6EE3"/>
    <w:rsid w:val="008C0027"/>
    <w:rsid w:val="008C0DF8"/>
    <w:rsid w:val="008C64E5"/>
    <w:rsid w:val="008C6B27"/>
    <w:rsid w:val="008C7267"/>
    <w:rsid w:val="008C7DAA"/>
    <w:rsid w:val="008D03B8"/>
    <w:rsid w:val="008D2494"/>
    <w:rsid w:val="008E147D"/>
    <w:rsid w:val="008E35F3"/>
    <w:rsid w:val="008E436D"/>
    <w:rsid w:val="008E5BF0"/>
    <w:rsid w:val="008F0943"/>
    <w:rsid w:val="008F23E5"/>
    <w:rsid w:val="00902CD5"/>
    <w:rsid w:val="00903674"/>
    <w:rsid w:val="00905A98"/>
    <w:rsid w:val="00906097"/>
    <w:rsid w:val="0090660C"/>
    <w:rsid w:val="009071E1"/>
    <w:rsid w:val="009105EC"/>
    <w:rsid w:val="00910A66"/>
    <w:rsid w:val="009113B9"/>
    <w:rsid w:val="00911800"/>
    <w:rsid w:val="009133D6"/>
    <w:rsid w:val="00914A1B"/>
    <w:rsid w:val="00915982"/>
    <w:rsid w:val="009210C9"/>
    <w:rsid w:val="0092477C"/>
    <w:rsid w:val="00926D99"/>
    <w:rsid w:val="00930EAF"/>
    <w:rsid w:val="0093401D"/>
    <w:rsid w:val="00940602"/>
    <w:rsid w:val="009410FA"/>
    <w:rsid w:val="0094132F"/>
    <w:rsid w:val="00941E39"/>
    <w:rsid w:val="009457BF"/>
    <w:rsid w:val="00945D11"/>
    <w:rsid w:val="009477B9"/>
    <w:rsid w:val="00947FAC"/>
    <w:rsid w:val="00952BF6"/>
    <w:rsid w:val="009533E3"/>
    <w:rsid w:val="0095407D"/>
    <w:rsid w:val="009559EF"/>
    <w:rsid w:val="00956BF1"/>
    <w:rsid w:val="00965D50"/>
    <w:rsid w:val="0097662D"/>
    <w:rsid w:val="00980AFA"/>
    <w:rsid w:val="00981390"/>
    <w:rsid w:val="00983335"/>
    <w:rsid w:val="0099223A"/>
    <w:rsid w:val="00992352"/>
    <w:rsid w:val="009926F3"/>
    <w:rsid w:val="00992B2B"/>
    <w:rsid w:val="00993F87"/>
    <w:rsid w:val="00997B7C"/>
    <w:rsid w:val="009A0D0B"/>
    <w:rsid w:val="009A146A"/>
    <w:rsid w:val="009A25DA"/>
    <w:rsid w:val="009A55C2"/>
    <w:rsid w:val="009A7618"/>
    <w:rsid w:val="009B64D2"/>
    <w:rsid w:val="009B7628"/>
    <w:rsid w:val="009C0A18"/>
    <w:rsid w:val="009C110A"/>
    <w:rsid w:val="009C3F7E"/>
    <w:rsid w:val="009C4CDB"/>
    <w:rsid w:val="009C7C1B"/>
    <w:rsid w:val="009D2136"/>
    <w:rsid w:val="009D2233"/>
    <w:rsid w:val="009D5766"/>
    <w:rsid w:val="009D5F8A"/>
    <w:rsid w:val="009D656F"/>
    <w:rsid w:val="009D7198"/>
    <w:rsid w:val="009E1428"/>
    <w:rsid w:val="009E1AA7"/>
    <w:rsid w:val="009E3F35"/>
    <w:rsid w:val="009E55E1"/>
    <w:rsid w:val="009E5B52"/>
    <w:rsid w:val="009E7385"/>
    <w:rsid w:val="009F5927"/>
    <w:rsid w:val="009F73C5"/>
    <w:rsid w:val="00A03D60"/>
    <w:rsid w:val="00A048CE"/>
    <w:rsid w:val="00A05027"/>
    <w:rsid w:val="00A107D0"/>
    <w:rsid w:val="00A11FAC"/>
    <w:rsid w:val="00A13C66"/>
    <w:rsid w:val="00A21D10"/>
    <w:rsid w:val="00A231B5"/>
    <w:rsid w:val="00A23502"/>
    <w:rsid w:val="00A24718"/>
    <w:rsid w:val="00A25FA2"/>
    <w:rsid w:val="00A26656"/>
    <w:rsid w:val="00A276BA"/>
    <w:rsid w:val="00A31C21"/>
    <w:rsid w:val="00A349A5"/>
    <w:rsid w:val="00A358B4"/>
    <w:rsid w:val="00A42DA0"/>
    <w:rsid w:val="00A44625"/>
    <w:rsid w:val="00A50263"/>
    <w:rsid w:val="00A53A93"/>
    <w:rsid w:val="00A54491"/>
    <w:rsid w:val="00A553F9"/>
    <w:rsid w:val="00A5702A"/>
    <w:rsid w:val="00A62161"/>
    <w:rsid w:val="00A6273A"/>
    <w:rsid w:val="00A66881"/>
    <w:rsid w:val="00A67014"/>
    <w:rsid w:val="00A72C6F"/>
    <w:rsid w:val="00A75FB8"/>
    <w:rsid w:val="00A778D8"/>
    <w:rsid w:val="00A9087F"/>
    <w:rsid w:val="00A91C1B"/>
    <w:rsid w:val="00A92F6D"/>
    <w:rsid w:val="00AA50A8"/>
    <w:rsid w:val="00AA5D3C"/>
    <w:rsid w:val="00AA6051"/>
    <w:rsid w:val="00AA64F1"/>
    <w:rsid w:val="00AB3FCD"/>
    <w:rsid w:val="00AB427B"/>
    <w:rsid w:val="00AC1657"/>
    <w:rsid w:val="00AC1FA9"/>
    <w:rsid w:val="00AC2DD4"/>
    <w:rsid w:val="00AE28CF"/>
    <w:rsid w:val="00AE517A"/>
    <w:rsid w:val="00AE609A"/>
    <w:rsid w:val="00AE754C"/>
    <w:rsid w:val="00AF03AD"/>
    <w:rsid w:val="00AF3925"/>
    <w:rsid w:val="00AF4B5C"/>
    <w:rsid w:val="00AF50F6"/>
    <w:rsid w:val="00B00966"/>
    <w:rsid w:val="00B040B8"/>
    <w:rsid w:val="00B06C27"/>
    <w:rsid w:val="00B10784"/>
    <w:rsid w:val="00B13FD1"/>
    <w:rsid w:val="00B145BD"/>
    <w:rsid w:val="00B17974"/>
    <w:rsid w:val="00B216D1"/>
    <w:rsid w:val="00B252C8"/>
    <w:rsid w:val="00B2669A"/>
    <w:rsid w:val="00B30CEF"/>
    <w:rsid w:val="00B31848"/>
    <w:rsid w:val="00B3503D"/>
    <w:rsid w:val="00B37A29"/>
    <w:rsid w:val="00B37B3E"/>
    <w:rsid w:val="00B4346F"/>
    <w:rsid w:val="00B512E0"/>
    <w:rsid w:val="00B52DB5"/>
    <w:rsid w:val="00B5569C"/>
    <w:rsid w:val="00B5586E"/>
    <w:rsid w:val="00B55B0A"/>
    <w:rsid w:val="00B64AC0"/>
    <w:rsid w:val="00B72AA7"/>
    <w:rsid w:val="00B76F21"/>
    <w:rsid w:val="00B77C34"/>
    <w:rsid w:val="00B808A8"/>
    <w:rsid w:val="00B813BF"/>
    <w:rsid w:val="00B846CD"/>
    <w:rsid w:val="00B8720E"/>
    <w:rsid w:val="00B90758"/>
    <w:rsid w:val="00BA2018"/>
    <w:rsid w:val="00BB07FC"/>
    <w:rsid w:val="00BB0E10"/>
    <w:rsid w:val="00BB3640"/>
    <w:rsid w:val="00BB7F56"/>
    <w:rsid w:val="00BC0E40"/>
    <w:rsid w:val="00BC5108"/>
    <w:rsid w:val="00BD2E3A"/>
    <w:rsid w:val="00BD4AE0"/>
    <w:rsid w:val="00BE128E"/>
    <w:rsid w:val="00BE1B86"/>
    <w:rsid w:val="00BE355B"/>
    <w:rsid w:val="00BF316C"/>
    <w:rsid w:val="00BF37D6"/>
    <w:rsid w:val="00BF3CFD"/>
    <w:rsid w:val="00BF5158"/>
    <w:rsid w:val="00C01E02"/>
    <w:rsid w:val="00C01FC1"/>
    <w:rsid w:val="00C05F4F"/>
    <w:rsid w:val="00C061ED"/>
    <w:rsid w:val="00C0724D"/>
    <w:rsid w:val="00C07335"/>
    <w:rsid w:val="00C073C5"/>
    <w:rsid w:val="00C075F1"/>
    <w:rsid w:val="00C1461C"/>
    <w:rsid w:val="00C20C66"/>
    <w:rsid w:val="00C24FB7"/>
    <w:rsid w:val="00C26F67"/>
    <w:rsid w:val="00C30FD1"/>
    <w:rsid w:val="00C319A8"/>
    <w:rsid w:val="00C36794"/>
    <w:rsid w:val="00C3680C"/>
    <w:rsid w:val="00C46FFE"/>
    <w:rsid w:val="00C51131"/>
    <w:rsid w:val="00C55C4D"/>
    <w:rsid w:val="00C62FC6"/>
    <w:rsid w:val="00C63222"/>
    <w:rsid w:val="00C72133"/>
    <w:rsid w:val="00C728B9"/>
    <w:rsid w:val="00C74CF8"/>
    <w:rsid w:val="00C81AB3"/>
    <w:rsid w:val="00C827EA"/>
    <w:rsid w:val="00C85B6C"/>
    <w:rsid w:val="00C86051"/>
    <w:rsid w:val="00C91B88"/>
    <w:rsid w:val="00C92EA3"/>
    <w:rsid w:val="00C957EE"/>
    <w:rsid w:val="00C95EF6"/>
    <w:rsid w:val="00C97D36"/>
    <w:rsid w:val="00CA1BD4"/>
    <w:rsid w:val="00CA1F19"/>
    <w:rsid w:val="00CA20E2"/>
    <w:rsid w:val="00CA3984"/>
    <w:rsid w:val="00CB0ACA"/>
    <w:rsid w:val="00CB2D9A"/>
    <w:rsid w:val="00CB3220"/>
    <w:rsid w:val="00CB35E2"/>
    <w:rsid w:val="00CB383B"/>
    <w:rsid w:val="00CB6B73"/>
    <w:rsid w:val="00CC2E22"/>
    <w:rsid w:val="00CC3553"/>
    <w:rsid w:val="00CC4785"/>
    <w:rsid w:val="00CC5E8C"/>
    <w:rsid w:val="00CD2EFD"/>
    <w:rsid w:val="00CE017B"/>
    <w:rsid w:val="00CE7DF7"/>
    <w:rsid w:val="00CF11FB"/>
    <w:rsid w:val="00CF29DF"/>
    <w:rsid w:val="00CF5E24"/>
    <w:rsid w:val="00CF5F87"/>
    <w:rsid w:val="00CF7407"/>
    <w:rsid w:val="00D0091C"/>
    <w:rsid w:val="00D05A31"/>
    <w:rsid w:val="00D07035"/>
    <w:rsid w:val="00D1453F"/>
    <w:rsid w:val="00D16638"/>
    <w:rsid w:val="00D21796"/>
    <w:rsid w:val="00D23A28"/>
    <w:rsid w:val="00D24848"/>
    <w:rsid w:val="00D274F8"/>
    <w:rsid w:val="00D35DB8"/>
    <w:rsid w:val="00D376BF"/>
    <w:rsid w:val="00D37FE7"/>
    <w:rsid w:val="00D430ED"/>
    <w:rsid w:val="00D46ECF"/>
    <w:rsid w:val="00D4747C"/>
    <w:rsid w:val="00D549BC"/>
    <w:rsid w:val="00D60BE4"/>
    <w:rsid w:val="00D61CAE"/>
    <w:rsid w:val="00D62347"/>
    <w:rsid w:val="00D6376C"/>
    <w:rsid w:val="00D64F38"/>
    <w:rsid w:val="00D67E11"/>
    <w:rsid w:val="00D7325E"/>
    <w:rsid w:val="00D74E15"/>
    <w:rsid w:val="00D7508C"/>
    <w:rsid w:val="00D76143"/>
    <w:rsid w:val="00D82C06"/>
    <w:rsid w:val="00D8396E"/>
    <w:rsid w:val="00D95678"/>
    <w:rsid w:val="00DA0935"/>
    <w:rsid w:val="00DA0F09"/>
    <w:rsid w:val="00DA2A97"/>
    <w:rsid w:val="00DA7EA8"/>
    <w:rsid w:val="00DB2DEC"/>
    <w:rsid w:val="00DB4C45"/>
    <w:rsid w:val="00DB6766"/>
    <w:rsid w:val="00DB7634"/>
    <w:rsid w:val="00DC0CEF"/>
    <w:rsid w:val="00DC196B"/>
    <w:rsid w:val="00DC7B6B"/>
    <w:rsid w:val="00DD1A97"/>
    <w:rsid w:val="00DD1FBA"/>
    <w:rsid w:val="00DD5542"/>
    <w:rsid w:val="00DD5A1F"/>
    <w:rsid w:val="00DE13D5"/>
    <w:rsid w:val="00DE1F5D"/>
    <w:rsid w:val="00DE283F"/>
    <w:rsid w:val="00DE3D21"/>
    <w:rsid w:val="00DE7D3F"/>
    <w:rsid w:val="00DF7E4A"/>
    <w:rsid w:val="00E00E20"/>
    <w:rsid w:val="00E054CD"/>
    <w:rsid w:val="00E14AB0"/>
    <w:rsid w:val="00E15D4D"/>
    <w:rsid w:val="00E2000F"/>
    <w:rsid w:val="00E221C2"/>
    <w:rsid w:val="00E26EAB"/>
    <w:rsid w:val="00E3132F"/>
    <w:rsid w:val="00E41CF7"/>
    <w:rsid w:val="00E434AD"/>
    <w:rsid w:val="00E4494D"/>
    <w:rsid w:val="00E516D5"/>
    <w:rsid w:val="00E51AB4"/>
    <w:rsid w:val="00E523ED"/>
    <w:rsid w:val="00E55FA6"/>
    <w:rsid w:val="00E57290"/>
    <w:rsid w:val="00E60C86"/>
    <w:rsid w:val="00E61D78"/>
    <w:rsid w:val="00E66148"/>
    <w:rsid w:val="00E663EE"/>
    <w:rsid w:val="00E6702F"/>
    <w:rsid w:val="00E70301"/>
    <w:rsid w:val="00E709F9"/>
    <w:rsid w:val="00E72688"/>
    <w:rsid w:val="00E73A3F"/>
    <w:rsid w:val="00E83FB0"/>
    <w:rsid w:val="00E85BF8"/>
    <w:rsid w:val="00E8778F"/>
    <w:rsid w:val="00E942FB"/>
    <w:rsid w:val="00EA44F9"/>
    <w:rsid w:val="00EC2EAA"/>
    <w:rsid w:val="00EC3819"/>
    <w:rsid w:val="00EC4AA1"/>
    <w:rsid w:val="00EC588A"/>
    <w:rsid w:val="00ED19DD"/>
    <w:rsid w:val="00ED1FBA"/>
    <w:rsid w:val="00ED38C5"/>
    <w:rsid w:val="00ED3B10"/>
    <w:rsid w:val="00ED4755"/>
    <w:rsid w:val="00ED5D6E"/>
    <w:rsid w:val="00ED75DF"/>
    <w:rsid w:val="00ED7DB1"/>
    <w:rsid w:val="00EE0A35"/>
    <w:rsid w:val="00EE14B0"/>
    <w:rsid w:val="00EE2983"/>
    <w:rsid w:val="00EE5AE0"/>
    <w:rsid w:val="00EF15D9"/>
    <w:rsid w:val="00EF15EC"/>
    <w:rsid w:val="00EF2976"/>
    <w:rsid w:val="00EF3676"/>
    <w:rsid w:val="00EF518B"/>
    <w:rsid w:val="00EF7D69"/>
    <w:rsid w:val="00F05FC7"/>
    <w:rsid w:val="00F128A3"/>
    <w:rsid w:val="00F13A01"/>
    <w:rsid w:val="00F141D2"/>
    <w:rsid w:val="00F1516C"/>
    <w:rsid w:val="00F21488"/>
    <w:rsid w:val="00F21FC4"/>
    <w:rsid w:val="00F2522A"/>
    <w:rsid w:val="00F279E8"/>
    <w:rsid w:val="00F27B6F"/>
    <w:rsid w:val="00F45CF4"/>
    <w:rsid w:val="00F472D5"/>
    <w:rsid w:val="00F4766C"/>
    <w:rsid w:val="00F479CF"/>
    <w:rsid w:val="00F568BE"/>
    <w:rsid w:val="00F57E6C"/>
    <w:rsid w:val="00F65574"/>
    <w:rsid w:val="00F66C06"/>
    <w:rsid w:val="00F67C6E"/>
    <w:rsid w:val="00F707EA"/>
    <w:rsid w:val="00F74F22"/>
    <w:rsid w:val="00F7747A"/>
    <w:rsid w:val="00F83B42"/>
    <w:rsid w:val="00F9115C"/>
    <w:rsid w:val="00F918E2"/>
    <w:rsid w:val="00F958C7"/>
    <w:rsid w:val="00F97D74"/>
    <w:rsid w:val="00FA1080"/>
    <w:rsid w:val="00FA3BA7"/>
    <w:rsid w:val="00FA75B0"/>
    <w:rsid w:val="00FA7EF2"/>
    <w:rsid w:val="00FB0E54"/>
    <w:rsid w:val="00FB34F1"/>
    <w:rsid w:val="00FB5A84"/>
    <w:rsid w:val="00FB5F58"/>
    <w:rsid w:val="00FC05AA"/>
    <w:rsid w:val="00FC5DD6"/>
    <w:rsid w:val="00FD1DE8"/>
    <w:rsid w:val="00FD6A26"/>
    <w:rsid w:val="00FD74C3"/>
    <w:rsid w:val="00FE463A"/>
    <w:rsid w:val="00FE53D8"/>
    <w:rsid w:val="00FF72F3"/>
    <w:rsid w:val="00FF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82209"/>
  <w15:chartTrackingRefBased/>
  <w15:docId w15:val="{046D4064-4BFA-44F8-A907-41ABDDF95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2D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2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2D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6</Characters>
  <Application>Microsoft Office Word</Application>
  <DocSecurity>0</DocSecurity>
  <Lines>1</Lines>
  <Paragraphs>1</Paragraphs>
  <ScaleCrop>false</ScaleCrop>
  <Company>P R C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ebecca Jameson</cp:lastModifiedBy>
  <cp:revision>6</cp:revision>
  <dcterms:created xsi:type="dcterms:W3CDTF">2022-02-12T04:09:00Z</dcterms:created>
  <dcterms:modified xsi:type="dcterms:W3CDTF">2022-03-02T11:14:00Z</dcterms:modified>
</cp:coreProperties>
</file>